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18B4E" w14:textId="6C62C29B" w:rsidR="001B609A" w:rsidRPr="00EC7563" w:rsidRDefault="000D14B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C75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437D" w:rsidRPr="00EC7563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Pr="00EC756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8437D" w:rsidRPr="00EC756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A73F9" w:rsidRPr="00EC75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8437D" w:rsidRPr="00EC75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A73F9" w:rsidRPr="00EC7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cedure codes of the treatment</w:t>
      </w:r>
      <w:r w:rsidR="001B609A" w:rsidRPr="00EC7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27F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="00827FEA" w:rsidRPr="00EC7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awasaki disease</w:t>
      </w:r>
    </w:p>
    <w:tbl>
      <w:tblPr>
        <w:tblStyle w:val="a3"/>
        <w:tblW w:w="14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10113"/>
      </w:tblGrid>
      <w:tr w:rsidR="005A73F9" w:rsidRPr="00827FEA" w14:paraId="0AB7450C" w14:textId="77777777" w:rsidTr="00084F1B">
        <w:trPr>
          <w:trHeight w:val="134"/>
        </w:trPr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</w:tcPr>
          <w:p w14:paraId="2AF357F2" w14:textId="188ACEB8" w:rsidR="005A73F9" w:rsidRPr="00084F1B" w:rsidRDefault="005A73F9" w:rsidP="009B31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0113" w:type="dxa"/>
            <w:tcBorders>
              <w:top w:val="single" w:sz="4" w:space="0" w:color="auto"/>
              <w:bottom w:val="single" w:sz="4" w:space="0" w:color="auto"/>
            </w:tcBorders>
          </w:tcPr>
          <w:p w14:paraId="54819829" w14:textId="147B375D" w:rsidR="005A73F9" w:rsidRPr="00084F1B" w:rsidRDefault="005A73F9" w:rsidP="009B310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F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 code</w:t>
            </w:r>
          </w:p>
        </w:tc>
      </w:tr>
      <w:tr w:rsidR="005A73F9" w:rsidRPr="00EC7563" w14:paraId="11680401" w14:textId="77777777" w:rsidTr="00084F1B">
        <w:trPr>
          <w:trHeight w:val="671"/>
        </w:trPr>
        <w:tc>
          <w:tcPr>
            <w:tcW w:w="4237" w:type="dxa"/>
            <w:tcBorders>
              <w:top w:val="single" w:sz="4" w:space="0" w:color="auto"/>
            </w:tcBorders>
          </w:tcPr>
          <w:p w14:paraId="33E0A345" w14:textId="4960B474" w:rsidR="005A73F9" w:rsidRPr="00EC7563" w:rsidRDefault="005A73F9" w:rsidP="009B31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756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</w:p>
        </w:tc>
        <w:tc>
          <w:tcPr>
            <w:tcW w:w="10113" w:type="dxa"/>
            <w:tcBorders>
              <w:top w:val="single" w:sz="4" w:space="0" w:color="auto"/>
            </w:tcBorders>
          </w:tcPr>
          <w:p w14:paraId="4BE45399" w14:textId="079FF1A5" w:rsidR="005A73F9" w:rsidRPr="00EC7563" w:rsidRDefault="005A73F9" w:rsidP="005A73F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7563">
              <w:rPr>
                <w:rFonts w:ascii="Times New Roman" w:hAnsi="Times New Roman" w:cs="Times New Roman"/>
                <w:sz w:val="24"/>
                <w:szCs w:val="24"/>
              </w:rPr>
              <w:t>621153301, 621152901, 621450001, 621151301, 621151701, 621449901, 621159901, 622534501, 622235601, 622534801, 622534701, 622534401, 622534601, 621160201, 621160501, 621490001, 621758002, 622192202, 622523501, 622192302, 621758102, 621758202</w:t>
            </w:r>
          </w:p>
        </w:tc>
      </w:tr>
      <w:tr w:rsidR="005A73F9" w:rsidRPr="00EC7563" w14:paraId="16845F64" w14:textId="77777777" w:rsidTr="00084F1B">
        <w:trPr>
          <w:trHeight w:val="537"/>
        </w:trPr>
        <w:tc>
          <w:tcPr>
            <w:tcW w:w="4237" w:type="dxa"/>
          </w:tcPr>
          <w:p w14:paraId="0578BB0E" w14:textId="66997D1E" w:rsidR="005A73F9" w:rsidRPr="00EC7563" w:rsidRDefault="005A73F9" w:rsidP="009B31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7563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0113" w:type="dxa"/>
          </w:tcPr>
          <w:p w14:paraId="03ACC814" w14:textId="72F2977E" w:rsidR="005A73F9" w:rsidRPr="00EC7563" w:rsidRDefault="005A73F9" w:rsidP="005A73F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7563">
              <w:rPr>
                <w:rFonts w:ascii="Times New Roman" w:hAnsi="Times New Roman" w:cs="Times New Roman"/>
                <w:sz w:val="24"/>
                <w:szCs w:val="24"/>
              </w:rPr>
              <w:t>621419201, 621375001, 621374901, 621419401, 621374801, 622897400, 620000484, 620072715, 610443053, 620007816, 621525202, 622897300, 621675501, 622258001, 621676504, 611140850, 611140798, 620008577, 620072734</w:t>
            </w:r>
          </w:p>
        </w:tc>
      </w:tr>
    </w:tbl>
    <w:p w14:paraId="06765860" w14:textId="5FAAA539" w:rsidR="001B609A" w:rsidRPr="00EC7563" w:rsidRDefault="001B609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1B609A" w:rsidRPr="00EC7563" w:rsidSect="00EC7563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3037C" w14:textId="77777777" w:rsidR="001E600B" w:rsidRDefault="001E600B" w:rsidP="007406F0">
      <w:r>
        <w:separator/>
      </w:r>
    </w:p>
  </w:endnote>
  <w:endnote w:type="continuationSeparator" w:id="0">
    <w:p w14:paraId="45E3DC97" w14:textId="77777777" w:rsidR="001E600B" w:rsidRDefault="001E600B" w:rsidP="00740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387FB" w14:textId="77777777" w:rsidR="001E600B" w:rsidRDefault="001E600B" w:rsidP="007406F0">
      <w:r>
        <w:separator/>
      </w:r>
    </w:p>
  </w:footnote>
  <w:footnote w:type="continuationSeparator" w:id="0">
    <w:p w14:paraId="5C0D5346" w14:textId="77777777" w:rsidR="001E600B" w:rsidRDefault="001E600B" w:rsidP="00740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98F"/>
    <w:rsid w:val="00042BFC"/>
    <w:rsid w:val="00047262"/>
    <w:rsid w:val="00063ABC"/>
    <w:rsid w:val="00084F1B"/>
    <w:rsid w:val="000B1D95"/>
    <w:rsid w:val="000B41E1"/>
    <w:rsid w:val="000D14BB"/>
    <w:rsid w:val="000E33CA"/>
    <w:rsid w:val="00117B31"/>
    <w:rsid w:val="00131747"/>
    <w:rsid w:val="00183108"/>
    <w:rsid w:val="0018398F"/>
    <w:rsid w:val="001B609A"/>
    <w:rsid w:val="001B72CD"/>
    <w:rsid w:val="001B7D22"/>
    <w:rsid w:val="001E2725"/>
    <w:rsid w:val="001E600B"/>
    <w:rsid w:val="00275A67"/>
    <w:rsid w:val="002A1BAB"/>
    <w:rsid w:val="002F0965"/>
    <w:rsid w:val="00334067"/>
    <w:rsid w:val="00350584"/>
    <w:rsid w:val="003648BA"/>
    <w:rsid w:val="0038437D"/>
    <w:rsid w:val="00395F68"/>
    <w:rsid w:val="003A2170"/>
    <w:rsid w:val="003A6D2E"/>
    <w:rsid w:val="003C3805"/>
    <w:rsid w:val="003D1489"/>
    <w:rsid w:val="003E0023"/>
    <w:rsid w:val="003E4D32"/>
    <w:rsid w:val="00407D39"/>
    <w:rsid w:val="00424409"/>
    <w:rsid w:val="00442DE2"/>
    <w:rsid w:val="00457843"/>
    <w:rsid w:val="0047080F"/>
    <w:rsid w:val="004960A9"/>
    <w:rsid w:val="00497291"/>
    <w:rsid w:val="004C34AD"/>
    <w:rsid w:val="004E42A2"/>
    <w:rsid w:val="005162F5"/>
    <w:rsid w:val="00526751"/>
    <w:rsid w:val="00533C57"/>
    <w:rsid w:val="005443D7"/>
    <w:rsid w:val="005A66B5"/>
    <w:rsid w:val="005A73F9"/>
    <w:rsid w:val="005B2DF3"/>
    <w:rsid w:val="005F79E0"/>
    <w:rsid w:val="00610CA4"/>
    <w:rsid w:val="0061157A"/>
    <w:rsid w:val="00627DAE"/>
    <w:rsid w:val="006C0E58"/>
    <w:rsid w:val="006D537A"/>
    <w:rsid w:val="006E0590"/>
    <w:rsid w:val="007406F0"/>
    <w:rsid w:val="00762243"/>
    <w:rsid w:val="00787BD8"/>
    <w:rsid w:val="007F0DD0"/>
    <w:rsid w:val="008044AD"/>
    <w:rsid w:val="0081700A"/>
    <w:rsid w:val="00827FEA"/>
    <w:rsid w:val="008B0207"/>
    <w:rsid w:val="008C2F5F"/>
    <w:rsid w:val="00920579"/>
    <w:rsid w:val="00932603"/>
    <w:rsid w:val="00944434"/>
    <w:rsid w:val="009F0C78"/>
    <w:rsid w:val="009F226D"/>
    <w:rsid w:val="00A02131"/>
    <w:rsid w:val="00A1776F"/>
    <w:rsid w:val="00A32FDD"/>
    <w:rsid w:val="00A36EB5"/>
    <w:rsid w:val="00A42FB4"/>
    <w:rsid w:val="00A5067F"/>
    <w:rsid w:val="00A90E5B"/>
    <w:rsid w:val="00AB066E"/>
    <w:rsid w:val="00AB10E7"/>
    <w:rsid w:val="00AE0CD9"/>
    <w:rsid w:val="00B00792"/>
    <w:rsid w:val="00B54863"/>
    <w:rsid w:val="00B700DB"/>
    <w:rsid w:val="00B715BE"/>
    <w:rsid w:val="00C002C4"/>
    <w:rsid w:val="00C14B06"/>
    <w:rsid w:val="00C40EC6"/>
    <w:rsid w:val="00C50E16"/>
    <w:rsid w:val="00C7201A"/>
    <w:rsid w:val="00C93511"/>
    <w:rsid w:val="00CA7706"/>
    <w:rsid w:val="00CB5641"/>
    <w:rsid w:val="00CE3E5B"/>
    <w:rsid w:val="00D04312"/>
    <w:rsid w:val="00D23837"/>
    <w:rsid w:val="00D36BEA"/>
    <w:rsid w:val="00D54061"/>
    <w:rsid w:val="00D6060A"/>
    <w:rsid w:val="00D803AF"/>
    <w:rsid w:val="00D96001"/>
    <w:rsid w:val="00DA51E8"/>
    <w:rsid w:val="00DD1BF0"/>
    <w:rsid w:val="00E37A39"/>
    <w:rsid w:val="00E50180"/>
    <w:rsid w:val="00E8468B"/>
    <w:rsid w:val="00E8626D"/>
    <w:rsid w:val="00E97629"/>
    <w:rsid w:val="00EB2C58"/>
    <w:rsid w:val="00EC7563"/>
    <w:rsid w:val="00EF6326"/>
    <w:rsid w:val="00F51807"/>
    <w:rsid w:val="00F57243"/>
    <w:rsid w:val="00F63DAE"/>
    <w:rsid w:val="00F76920"/>
    <w:rsid w:val="00F7732F"/>
    <w:rsid w:val="00F81289"/>
    <w:rsid w:val="00F8750C"/>
    <w:rsid w:val="00FF2137"/>
    <w:rsid w:val="00FF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BA827D"/>
  <w15:chartTrackingRefBased/>
  <w15:docId w15:val="{D6BFCD82-A1A9-4070-815B-8B22EEC9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06F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06F0"/>
  </w:style>
  <w:style w:type="paragraph" w:styleId="a6">
    <w:name w:val="footer"/>
    <w:basedOn w:val="a"/>
    <w:link w:val="a7"/>
    <w:uiPriority w:val="99"/>
    <w:unhideWhenUsed/>
    <w:rsid w:val="007406F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06F0"/>
  </w:style>
  <w:style w:type="character" w:styleId="a8">
    <w:name w:val="annotation reference"/>
    <w:basedOn w:val="a0"/>
    <w:uiPriority w:val="99"/>
    <w:semiHidden/>
    <w:unhideWhenUsed/>
    <w:rsid w:val="000B41E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B41E1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B41E1"/>
  </w:style>
  <w:style w:type="paragraph" w:styleId="ab">
    <w:name w:val="annotation subject"/>
    <w:basedOn w:val="a9"/>
    <w:next w:val="a9"/>
    <w:link w:val="ac"/>
    <w:uiPriority w:val="99"/>
    <w:semiHidden/>
    <w:unhideWhenUsed/>
    <w:rsid w:val="000B41E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B41E1"/>
    <w:rPr>
      <w:b/>
      <w:bCs/>
    </w:rPr>
  </w:style>
  <w:style w:type="paragraph" w:styleId="ad">
    <w:name w:val="Revision"/>
    <w:hidden/>
    <w:uiPriority w:val="99"/>
    <w:semiHidden/>
    <w:rsid w:val="00084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7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73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601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3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0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93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16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4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6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4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58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24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9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9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1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3ABED-5923-437B-9B04-24C9DADF3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貴 水野</dc:creator>
  <cp:keywords/>
  <dc:description/>
  <cp:lastModifiedBy>友貴 水野</cp:lastModifiedBy>
  <cp:revision>31</cp:revision>
  <dcterms:created xsi:type="dcterms:W3CDTF">2024-06-18T13:00:00Z</dcterms:created>
  <dcterms:modified xsi:type="dcterms:W3CDTF">2025-12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d2750a3af26c3796c306354d1d98db0e623c3a50ddd8ddbb93a019ec8f8139</vt:lpwstr>
  </property>
</Properties>
</file>